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19" w:rsidRPr="002B0686" w:rsidRDefault="00490C19" w:rsidP="00490C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490C19" w:rsidRPr="002B0686" w:rsidRDefault="00490C19" w:rsidP="00C720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20D2" w:rsidRPr="002B0686" w:rsidRDefault="00C720D2" w:rsidP="00C720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luation of </w:t>
      </w:r>
      <w:r w:rsidR="002B0686" w:rsidRPr="002B0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otype </w:t>
      </w:r>
      <w:proofErr w:type="spellStart"/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>MTBDR</w:t>
      </w:r>
      <w:r w:rsidRPr="002B0686">
        <w:rPr>
          <w:rFonts w:ascii="Times New Roman" w:hAnsi="Times New Roman" w:cs="Times New Roman"/>
          <w:b/>
          <w:i/>
          <w:sz w:val="24"/>
          <w:szCs w:val="24"/>
          <w:lang w:val="en-US"/>
        </w:rPr>
        <w:t>plus</w:t>
      </w:r>
      <w:proofErr w:type="spellEnd"/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>MTBDR</w:t>
      </w:r>
      <w:r w:rsidRPr="002B0686">
        <w:rPr>
          <w:rFonts w:ascii="Times New Roman" w:hAnsi="Times New Roman" w:cs="Times New Roman"/>
          <w:b/>
          <w:i/>
          <w:sz w:val="24"/>
          <w:szCs w:val="24"/>
          <w:lang w:val="en-US"/>
        </w:rPr>
        <w:t>sl</w:t>
      </w:r>
      <w:proofErr w:type="spellEnd"/>
      <w:r w:rsidRPr="002B068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rapid detection of drug resistance in extensively drug-resistant </w:t>
      </w:r>
      <w:r w:rsidRPr="002B0686">
        <w:rPr>
          <w:rFonts w:ascii="Times New Roman" w:hAnsi="Times New Roman" w:cs="Times New Roman"/>
          <w:b/>
          <w:i/>
          <w:sz w:val="24"/>
          <w:szCs w:val="24"/>
          <w:lang w:val="en-US"/>
        </w:rPr>
        <w:t>Mycobacterium tuberculosis</w:t>
      </w:r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B0686" w:rsidRPr="002B0686">
        <w:rPr>
          <w:rFonts w:ascii="Times New Roman" w:hAnsi="Times New Roman" w:cs="Times New Roman"/>
          <w:b/>
          <w:sz w:val="24"/>
          <w:szCs w:val="24"/>
          <w:lang w:val="en-US"/>
        </w:rPr>
        <w:t>isolates</w:t>
      </w:r>
      <w:r w:rsidRPr="002B06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akistan</w:t>
      </w:r>
    </w:p>
    <w:p w:rsidR="00C720D2" w:rsidRPr="002B0686" w:rsidRDefault="00C720D2" w:rsidP="00C720D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20D2" w:rsidRPr="002B0686" w:rsidRDefault="00C720D2" w:rsidP="00C720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Hasnain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Javed</w:t>
      </w:r>
      <w:r w:rsidR="00BB2D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Zofi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Bakuła</w:t>
      </w:r>
      <w:r w:rsidR="00BB2D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Małgorzat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Pleń</w:t>
      </w:r>
      <w:r w:rsidR="00BB2D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Hafiz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Jawairi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Hashmi</w:t>
      </w:r>
      <w:r w:rsidR="00BB2D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0686">
        <w:rPr>
          <w:rFonts w:ascii="Times New Roman" w:hAnsi="Times New Roman" w:cs="Times New Roman"/>
          <w:sz w:val="24"/>
          <w:lang w:val="en-US"/>
        </w:rPr>
        <w:t>Zarfishan</w:t>
      </w:r>
      <w:proofErr w:type="spellEnd"/>
      <w:r w:rsidRPr="002B0686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2B0686">
        <w:rPr>
          <w:rFonts w:ascii="Times New Roman" w:hAnsi="Times New Roman" w:cs="Times New Roman"/>
          <w:sz w:val="24"/>
          <w:lang w:val="en-US"/>
        </w:rPr>
        <w:t>Tahir</w:t>
      </w:r>
      <w:r w:rsidR="00BB2D3C">
        <w:rPr>
          <w:rFonts w:ascii="Times New Roman" w:hAnsi="Times New Roman" w:cs="Times New Roman"/>
          <w:sz w:val="24"/>
          <w:vertAlign w:val="superscript"/>
          <w:lang w:val="en-US"/>
        </w:rPr>
        <w:t>c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Nazi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Jamil</w:t>
      </w:r>
      <w:r w:rsidR="00BB2D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, Tomasz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Jagielski</w:t>
      </w:r>
      <w:r w:rsidR="00BB2D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2B06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</w:p>
    <w:p w:rsidR="00C720D2" w:rsidRPr="002B0686" w:rsidRDefault="00C720D2" w:rsidP="00C720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C720D2" w:rsidRPr="002B0686" w:rsidRDefault="00BB2D3C" w:rsidP="00C720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of Microbiology and Molecular Genetics, University of the Punjab, Lahore, Pakistan</w:t>
      </w:r>
    </w:p>
    <w:p w:rsidR="00C720D2" w:rsidRPr="002B0686" w:rsidRDefault="00BB2D3C" w:rsidP="00C720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>Department</w:t>
      </w:r>
      <w:proofErr w:type="spellEnd"/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of Applied Microbiology, Institute of Microbiology, Faculty of Biology, University of Warsaw, Poland</w:t>
      </w:r>
    </w:p>
    <w:p w:rsidR="00C720D2" w:rsidRPr="002B0686" w:rsidRDefault="00BB2D3C" w:rsidP="00C720D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>Provincial</w:t>
      </w:r>
      <w:proofErr w:type="spellEnd"/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TB Control Program, Lahore</w:t>
      </w:r>
    </w:p>
    <w:p w:rsidR="00C720D2" w:rsidRPr="002B0686" w:rsidRDefault="00C720D2" w:rsidP="00C720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20D2" w:rsidRPr="002B0686" w:rsidRDefault="00C720D2" w:rsidP="00C720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#Address correspondence to: Tomasz Jagielski, PhD, Department of Applied Microbiology, Institute of Microbiology, Faculty of Biology, University of Warsaw, I. </w:t>
      </w:r>
      <w:proofErr w:type="spellStart"/>
      <w:r w:rsidRPr="002B0686">
        <w:rPr>
          <w:rFonts w:ascii="Times New Roman" w:hAnsi="Times New Roman" w:cs="Times New Roman"/>
          <w:sz w:val="24"/>
          <w:szCs w:val="24"/>
          <w:lang w:val="en-US"/>
        </w:rPr>
        <w:t>Miecznikowa</w:t>
      </w:r>
      <w:proofErr w:type="spellEnd"/>
      <w:r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 1, 02-096 Warsaw, Poland. Phone: +48 (0) 22 55 41 431; Fax: +48 (0) 22 55 41 402, E</w:t>
      </w:r>
      <w:r w:rsidRPr="002B0686">
        <w:rPr>
          <w:rFonts w:ascii="Times New Roman" w:hAnsi="Times New Roman" w:cs="Times New Roman"/>
          <w:sz w:val="24"/>
          <w:szCs w:val="24"/>
          <w:lang w:val="en-US"/>
        </w:rPr>
        <w:noBreakHyphen/>
        <w:t>mail: </w:t>
      </w:r>
      <w:r w:rsidR="00702A92">
        <w:fldChar w:fldCharType="begin"/>
      </w:r>
      <w:r w:rsidR="00702A92" w:rsidRPr="00BF18E2">
        <w:rPr>
          <w:lang w:val="en-US"/>
        </w:rPr>
        <w:instrText xml:space="preserve"> HYPERLINK "mailto:t.jagielski@biol.uw.edu.pl" </w:instrText>
      </w:r>
      <w:r w:rsidR="00702A92">
        <w:fldChar w:fldCharType="separate"/>
      </w:r>
      <w:r w:rsidRPr="002B0686">
        <w:rPr>
          <w:rStyle w:val="Hipercze"/>
          <w:rFonts w:ascii="Times New Roman" w:hAnsi="Times New Roman" w:cs="Times New Roman"/>
          <w:sz w:val="24"/>
          <w:szCs w:val="24"/>
          <w:lang w:val="en-US"/>
        </w:rPr>
        <w:t>t.jagielski@biol.uw.edu.pl</w:t>
      </w:r>
      <w:r w:rsidR="00702A92">
        <w:rPr>
          <w:rStyle w:val="Hipercze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C720D2" w:rsidRPr="002B0686" w:rsidRDefault="00C720D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2B068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br w:type="page"/>
      </w:r>
    </w:p>
    <w:p w:rsidR="00770B62" w:rsidRPr="002B0686" w:rsidRDefault="00770B62" w:rsidP="00770B62">
      <w:pPr>
        <w:pStyle w:val="Akapitzlist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2B068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lastRenderedPageBreak/>
        <w:t>TABLE S1</w:t>
      </w:r>
      <w:r w:rsidR="00490C19" w:rsidRPr="002B068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 w:rsidRPr="002B068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Oligonucleotide primers used for amplification and sequencing of the analyzed genes.</w:t>
      </w:r>
    </w:p>
    <w:p w:rsidR="00770B62" w:rsidRPr="002B0686" w:rsidRDefault="00770B62" w:rsidP="00770B62">
      <w:pPr>
        <w:pStyle w:val="Akapitzlist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tbl>
      <w:tblPr>
        <w:tblStyle w:val="ListTable6Colorful1"/>
        <w:tblW w:w="4863" w:type="pct"/>
        <w:tblLayout w:type="fixed"/>
        <w:tblLook w:val="04A0" w:firstRow="1" w:lastRow="0" w:firstColumn="1" w:lastColumn="0" w:noHBand="0" w:noVBand="1"/>
      </w:tblPr>
      <w:tblGrid>
        <w:gridCol w:w="967"/>
        <w:gridCol w:w="2205"/>
        <w:gridCol w:w="3907"/>
        <w:gridCol w:w="1364"/>
        <w:gridCol w:w="1246"/>
      </w:tblGrid>
      <w:tr w:rsidR="00770B62" w:rsidRPr="002B0686" w:rsidTr="00C720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Locus</w:t>
            </w:r>
          </w:p>
        </w:tc>
        <w:tc>
          <w:tcPr>
            <w:tcW w:w="3154" w:type="pct"/>
            <w:gridSpan w:val="2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Primer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2B068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nnealing temperature (°C)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mplicon size (bp)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both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eastAsia="Times New Roman" w:hAnsi="Times New Roman" w:cs="Times New Roman"/>
                <w:sz w:val="24"/>
                <w:szCs w:val="24"/>
              </w:rPr>
              <w:t>Designation</w:t>
            </w:r>
          </w:p>
        </w:tc>
        <w:tc>
          <w:tcPr>
            <w:tcW w:w="2016" w:type="pct"/>
            <w:tcBorders>
              <w:bottom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sequence (5′→3′)</w:t>
            </w:r>
          </w:p>
        </w:tc>
        <w:tc>
          <w:tcPr>
            <w:tcW w:w="70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Cs w:val="24"/>
                <w:shd w:val="clear" w:color="auto" w:fill="FFFFFF"/>
              </w:rPr>
            </w:pPr>
          </w:p>
        </w:tc>
        <w:tc>
          <w:tcPr>
            <w:tcW w:w="64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Cs w:val="24"/>
                <w:shd w:val="clear" w:color="auto" w:fill="FFFFFF"/>
              </w:rPr>
            </w:pPr>
          </w:p>
        </w:tc>
      </w:tr>
      <w:tr w:rsidR="00770B62" w:rsidRPr="002B0686" w:rsidTr="00C720D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rPr>
                <w:rFonts w:ascii="Times New Roman" w:hAnsi="Times New Roman" w:cs="Times New Roman"/>
                <w:i/>
                <w:color w:val="403838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i/>
                <w:color w:val="403838"/>
                <w:sz w:val="24"/>
                <w:szCs w:val="24"/>
                <w:shd w:val="clear" w:color="auto" w:fill="FFFFFF"/>
              </w:rPr>
              <w:t>rpoB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rpoBBF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tcBorders>
              <w:top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CTAAGGGCTCTCGTTGG</w:t>
            </w:r>
          </w:p>
        </w:tc>
        <w:tc>
          <w:tcPr>
            <w:tcW w:w="70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64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1673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: rpoBBR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GGCGAATTGGCCTGTG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</w:tr>
      <w:tr w:rsidR="00770B62" w:rsidRPr="002B0686" w:rsidTr="00C720D2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rPr>
                <w:rFonts w:ascii="Times New Roman" w:hAnsi="Times New Roman" w:cs="Times New Roman"/>
                <w:i/>
                <w:color w:val="403838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i/>
                <w:color w:val="403838"/>
                <w:sz w:val="24"/>
                <w:szCs w:val="24"/>
                <w:shd w:val="clear" w:color="auto" w:fill="FFFFFF"/>
              </w:rPr>
              <w:t>katG</w:t>
            </w: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katG119F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ACCGGCTCAATCTGAAG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  <w:r w:rsidRPr="002B0686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1346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: katG1464R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GTCGCTACCACGGAACG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</w:tr>
      <w:tr w:rsidR="00770B62" w:rsidRPr="002B0686" w:rsidTr="00C720D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hA</w:t>
            </w: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inhAF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ACAAGGACGCACATGAC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0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: inhAR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GCGTTCTAGAGCAATTGG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0B62" w:rsidRPr="002B0686" w:rsidTr="00C720D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hA-mabA</w:t>
            </w:r>
            <w:r w:rsidRPr="002B068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pro1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TACACCCGCAGCCA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: pro2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ATCCGCATGAGGAAT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0B62" w:rsidRPr="002B0686" w:rsidTr="00C720D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2B068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rs</w:t>
            </w: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rrsF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ACTGGGACTGAGATAC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: rrsR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GGGACTTAACCCAAC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0B62" w:rsidRPr="002B0686" w:rsidTr="00C720D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mbB</w:t>
            </w: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embBF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CGCCGTGGTGATATTCG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3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: embBR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GCTGGGAATTCGCTTG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0B62" w:rsidRPr="002B0686" w:rsidTr="00C720D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 w:val="restart"/>
            <w:shd w:val="clear" w:color="auto" w:fill="auto"/>
          </w:tcPr>
          <w:p w:rsidR="00770B62" w:rsidRPr="002B0686" w:rsidRDefault="00770B62" w:rsidP="001767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rA</w:t>
            </w: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w: gyrAF</w:t>
            </w:r>
            <w:r w:rsidRPr="002B06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GGTTGACATCGAGCAGGAG</w:t>
            </w:r>
          </w:p>
        </w:tc>
        <w:tc>
          <w:tcPr>
            <w:tcW w:w="704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643" w:type="pct"/>
            <w:vMerge w:val="restart"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</w:t>
            </w:r>
          </w:p>
        </w:tc>
      </w:tr>
      <w:tr w:rsidR="00770B62" w:rsidRPr="002B0686" w:rsidTr="00C720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rPr>
                <w:rFonts w:ascii="Times New Roman" w:hAnsi="Times New Roman" w:cs="Times New Roman"/>
                <w:i/>
                <w:color w:val="40383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38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686">
              <w:rPr>
                <w:rFonts w:ascii="Times New Roman" w:eastAsia="Times New Roman" w:hAnsi="Times New Roman" w:cs="Times New Roman"/>
                <w:sz w:val="24"/>
                <w:szCs w:val="24"/>
              </w:rPr>
              <w:t>Rev: gyrAR</w:t>
            </w:r>
            <w:r w:rsidRPr="002B068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6" w:type="pct"/>
            <w:shd w:val="clear" w:color="auto" w:fill="auto"/>
          </w:tcPr>
          <w:p w:rsidR="00770B62" w:rsidRPr="002B0686" w:rsidRDefault="00770B62" w:rsidP="001767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686">
              <w:rPr>
                <w:rFonts w:ascii="Times New Roman" w:eastAsia="Times New Roman" w:hAnsi="Times New Roman" w:cs="Times New Roman"/>
                <w:sz w:val="24"/>
                <w:szCs w:val="24"/>
              </w:rPr>
              <w:t>CTCTTCGTCGGCGTCGTGATTC</w:t>
            </w:r>
          </w:p>
        </w:tc>
        <w:tc>
          <w:tcPr>
            <w:tcW w:w="704" w:type="pct"/>
            <w:vMerge/>
            <w:shd w:val="clear" w:color="auto" w:fill="auto"/>
          </w:tcPr>
          <w:p w:rsidR="00770B62" w:rsidRPr="002B0686" w:rsidRDefault="00770B62" w:rsidP="001767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  <w:vMerge/>
            <w:shd w:val="clear" w:color="auto" w:fill="auto"/>
          </w:tcPr>
          <w:p w:rsidR="00770B62" w:rsidRPr="002B0686" w:rsidRDefault="00770B62" w:rsidP="001767A6">
            <w:pPr>
              <w:pStyle w:val="Akapitzlist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</w:pPr>
          </w:p>
        </w:tc>
      </w:tr>
    </w:tbl>
    <w:p w:rsidR="00A147AA" w:rsidRPr="002B0686" w:rsidRDefault="00770B62" w:rsidP="002B068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E2E2E"/>
          <w:sz w:val="20"/>
          <w:szCs w:val="20"/>
          <w:lang w:val="en-US"/>
        </w:rPr>
      </w:pPr>
      <w:proofErr w:type="spellStart"/>
      <w:r w:rsidRPr="002B0686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The</w:t>
      </w:r>
      <w:proofErr w:type="spellEnd"/>
      <w:r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ligonucleotide primers newly designed in the present study</w:t>
      </w:r>
      <w:r w:rsidR="002B0686">
        <w:rPr>
          <w:rFonts w:ascii="Times New Roman" w:eastAsia="Times New Roman" w:hAnsi="Times New Roman" w:cs="Times New Roman"/>
          <w:b/>
          <w:color w:val="2E2E2E"/>
          <w:sz w:val="20"/>
          <w:szCs w:val="20"/>
          <w:lang w:val="en-US"/>
        </w:rPr>
        <w:t xml:space="preserve">; </w:t>
      </w:r>
      <w:proofErr w:type="spellStart"/>
      <w:r w:rsidRPr="002B0686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The</w:t>
      </w:r>
      <w:proofErr w:type="spellEnd"/>
      <w:r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ligonucleotide primers based on previously reported studies </w:t>
      </w:r>
      <w:r w:rsid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(</w:t>
      </w:r>
      <w:r w:rsidR="00C720D2"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1</w:t>
      </w:r>
      <w:r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,</w:t>
      </w:r>
      <w:r w:rsidR="00C720D2"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2</w:t>
      </w:r>
      <w:r w:rsid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)</w:t>
      </w:r>
      <w:r w:rsidRPr="002B0686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p w:rsidR="00A978AC" w:rsidRPr="002B0686" w:rsidRDefault="00A147AA" w:rsidP="002B0686">
      <w:pPr>
        <w:spacing w:after="16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B0686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:rsidR="00A147AA" w:rsidRPr="002B0686" w:rsidRDefault="00490C19" w:rsidP="00770B62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B0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FIGURE S1. </w:t>
      </w:r>
      <w:proofErr w:type="spellStart"/>
      <w:r w:rsidR="00A946B2" w:rsidRPr="002B0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eoraphicial</w:t>
      </w:r>
      <w:proofErr w:type="spellEnd"/>
      <w:r w:rsidR="00A946B2" w:rsidRPr="002B068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istribution of study sample. </w:t>
      </w:r>
      <w:r w:rsidR="00A946B2" w:rsidRPr="002B0686">
        <w:rPr>
          <w:rFonts w:ascii="Times New Roman" w:hAnsi="Times New Roman" w:cs="Times New Roman"/>
          <w:sz w:val="24"/>
          <w:szCs w:val="24"/>
          <w:lang w:val="en-US"/>
        </w:rPr>
        <w:t xml:space="preserve">Strains under the study </w:t>
      </w:r>
      <w:r w:rsidR="00C720D2" w:rsidRPr="002B0686">
        <w:rPr>
          <w:rFonts w:ascii="Times New Roman" w:hAnsi="Times New Roman" w:cs="Times New Roman"/>
          <w:sz w:val="24"/>
          <w:szCs w:val="24"/>
          <w:lang w:val="en-US"/>
        </w:rPr>
        <w:t>originated from seven major cities of Punjab province of Pakistan</w:t>
      </w:r>
      <w:r w:rsidR="00A946B2" w:rsidRPr="002B06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147AA" w:rsidRPr="002B0686" w:rsidRDefault="000D410A" w:rsidP="000D410A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r w:rsidRPr="002B068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39740" cy="3581400"/>
            <wp:effectExtent l="0" t="0" r="381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:rsidR="000D410A" w:rsidRPr="002B0686" w:rsidRDefault="000D410A" w:rsidP="002B0686">
      <w:pPr>
        <w:tabs>
          <w:tab w:val="left" w:pos="1950"/>
        </w:tabs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262FBB" w:rsidRDefault="00876C43" w:rsidP="00262F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2FBB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C720D2" w:rsidRPr="00262FB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262FBB" w:rsidRPr="00262FBB" w:rsidRDefault="00262FBB" w:rsidP="00262FBB">
      <w:pPr>
        <w:pStyle w:val="Akapitzlist"/>
        <w:numPr>
          <w:ilvl w:val="0"/>
          <w:numId w:val="3"/>
        </w:num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kuła Z., Napiórkowska A., Augustynowicz-Kopeć E., </w:t>
      </w:r>
      <w:proofErr w:type="spellStart"/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wolska</w:t>
      </w:r>
      <w:proofErr w:type="spellEnd"/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Z., Jagielski T.: Mutations in the </w:t>
      </w:r>
      <w:r w:rsidRPr="00262FBB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embB</w:t>
      </w:r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 gene and their association with ethambutol resistance in multidrug-resistant </w:t>
      </w:r>
      <w:r w:rsidRPr="00262FBB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Mycobacterium tuberculosis</w:t>
      </w:r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 clinical isolates from Poland; BioMed Research International. 2013. </w:t>
      </w:r>
      <w:hyperlink r:id="rId8" w:history="1">
        <w:r w:rsidRPr="00262FBB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US"/>
          </w:rPr>
          <w:t>http://dx.doi.org/10.1155/2013/167954</w:t>
        </w:r>
      </w:hyperlink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p w:rsidR="00262FBB" w:rsidRPr="00262FBB" w:rsidRDefault="00262FBB" w:rsidP="00262FBB">
      <w:pPr>
        <w:pStyle w:val="Akapitzlist"/>
        <w:numPr>
          <w:ilvl w:val="0"/>
          <w:numId w:val="3"/>
        </w:numPr>
        <w:spacing w:after="160" w:line="259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kuła</w:t>
      </w:r>
      <w:proofErr w:type="spellEnd"/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Z., Napiórkowska A., Kamiński M., Augustynowicz-Kopeć E., </w:t>
      </w:r>
      <w:proofErr w:type="spellStart"/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wolska</w:t>
      </w:r>
      <w:proofErr w:type="spellEnd"/>
      <w:r w:rsidRPr="00262FB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Z., Bielecki J., Jagielski T.: </w:t>
      </w:r>
      <w:r w:rsidRPr="00262FBB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Second-line </w:t>
      </w:r>
      <w:r w:rsidRPr="00262FBB">
        <w:rPr>
          <w:rFonts w:ascii="Times New Roman" w:hAnsi="Times New Roman" w:cs="Times New Roman"/>
          <w:sz w:val="24"/>
          <w:szCs w:val="24"/>
          <w:lang w:val="en-US"/>
        </w:rPr>
        <w:t xml:space="preserve">anti-tuberculosis drug resistance and its genetic determinants in multidrug-resistant </w:t>
      </w:r>
      <w:r w:rsidRPr="00262FBB">
        <w:rPr>
          <w:rFonts w:ascii="Times New Roman" w:hAnsi="Times New Roman" w:cs="Times New Roman"/>
          <w:i/>
          <w:sz w:val="24"/>
          <w:szCs w:val="24"/>
          <w:lang w:val="en-US"/>
        </w:rPr>
        <w:t>Mycobacterium tuberculosis</w:t>
      </w:r>
      <w:r w:rsidRPr="00262FBB">
        <w:rPr>
          <w:rFonts w:ascii="Times New Roman" w:hAnsi="Times New Roman" w:cs="Times New Roman"/>
          <w:sz w:val="24"/>
          <w:szCs w:val="24"/>
          <w:lang w:val="en-US"/>
        </w:rPr>
        <w:t xml:space="preserve"> clinical isolates. Journal of Microbiology, Immunology and Infection.</w:t>
      </w:r>
      <w:r w:rsidRPr="00262FB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262FB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262FBB">
        <w:rPr>
          <w:rFonts w:ascii="Times New Roman" w:hAnsi="Times New Roman" w:cs="Times New Roman"/>
          <w:sz w:val="24"/>
          <w:szCs w:val="24"/>
          <w:lang w:val="en-US"/>
        </w:rPr>
        <w:t>: 10.1016/j.jmii.2015.04.003.</w:t>
      </w:r>
    </w:p>
    <w:p w:rsidR="00C720D2" w:rsidRPr="00262FBB" w:rsidRDefault="00C720D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20D2" w:rsidRPr="00262FBB" w:rsidRDefault="00C720D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720D2" w:rsidRPr="00262FBB" w:rsidSect="002B12E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B3CC3"/>
    <w:multiLevelType w:val="hybridMultilevel"/>
    <w:tmpl w:val="67EA1C18"/>
    <w:lvl w:ilvl="0" w:tplc="0415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6F6713"/>
    <w:multiLevelType w:val="hybridMultilevel"/>
    <w:tmpl w:val="FE14136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79D056F"/>
    <w:multiLevelType w:val="hybridMultilevel"/>
    <w:tmpl w:val="F8A8D352"/>
    <w:lvl w:ilvl="0" w:tplc="AF3AD78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B62"/>
    <w:rsid w:val="00000E25"/>
    <w:rsid w:val="000313BF"/>
    <w:rsid w:val="000D410A"/>
    <w:rsid w:val="001F7A6B"/>
    <w:rsid w:val="002611FC"/>
    <w:rsid w:val="00262FBB"/>
    <w:rsid w:val="002B0686"/>
    <w:rsid w:val="002B12EC"/>
    <w:rsid w:val="002B6731"/>
    <w:rsid w:val="00340A94"/>
    <w:rsid w:val="003872E9"/>
    <w:rsid w:val="00401ECF"/>
    <w:rsid w:val="00406859"/>
    <w:rsid w:val="00437267"/>
    <w:rsid w:val="00490C19"/>
    <w:rsid w:val="004F6F32"/>
    <w:rsid w:val="0050064C"/>
    <w:rsid w:val="00582D82"/>
    <w:rsid w:val="005A7FC1"/>
    <w:rsid w:val="006C3C73"/>
    <w:rsid w:val="006E03F4"/>
    <w:rsid w:val="00702A92"/>
    <w:rsid w:val="0074292F"/>
    <w:rsid w:val="00770B62"/>
    <w:rsid w:val="007F0985"/>
    <w:rsid w:val="00876C43"/>
    <w:rsid w:val="00890F99"/>
    <w:rsid w:val="00902959"/>
    <w:rsid w:val="00944C53"/>
    <w:rsid w:val="009A1F21"/>
    <w:rsid w:val="00A147AA"/>
    <w:rsid w:val="00A20A0E"/>
    <w:rsid w:val="00A3754F"/>
    <w:rsid w:val="00A946B2"/>
    <w:rsid w:val="00A978AC"/>
    <w:rsid w:val="00AA16AA"/>
    <w:rsid w:val="00AF4A3B"/>
    <w:rsid w:val="00B82E4E"/>
    <w:rsid w:val="00BB2BBD"/>
    <w:rsid w:val="00BB2D3C"/>
    <w:rsid w:val="00BF18E2"/>
    <w:rsid w:val="00C35136"/>
    <w:rsid w:val="00C720D2"/>
    <w:rsid w:val="00C75595"/>
    <w:rsid w:val="00CA4EFD"/>
    <w:rsid w:val="00DA0187"/>
    <w:rsid w:val="00DB3E4E"/>
    <w:rsid w:val="00DF2C70"/>
    <w:rsid w:val="00DF5ED3"/>
    <w:rsid w:val="00E93ECB"/>
    <w:rsid w:val="00EA45D1"/>
    <w:rsid w:val="00EE53A8"/>
    <w:rsid w:val="00F62682"/>
    <w:rsid w:val="00F62D1E"/>
    <w:rsid w:val="00FF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0B62"/>
    <w:pPr>
      <w:spacing w:after="200" w:line="276" w:lineRule="auto"/>
    </w:pPr>
    <w:rPr>
      <w:rFonts w:eastAsiaTheme="minorEastAsia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70B62"/>
    <w:pPr>
      <w:ind w:left="720"/>
      <w:contextualSpacing/>
    </w:pPr>
  </w:style>
  <w:style w:type="table" w:customStyle="1" w:styleId="ListTable6Colorful1">
    <w:name w:val="List Table 6 Colorful1"/>
    <w:basedOn w:val="Standardowy"/>
    <w:uiPriority w:val="51"/>
    <w:rsid w:val="00770B6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A97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78AC"/>
    <w:rPr>
      <w:rFonts w:ascii="Tahoma" w:eastAsiaTheme="minorEastAsia" w:hAnsi="Tahoma" w:cs="Tahoma"/>
      <w:sz w:val="16"/>
      <w:szCs w:val="16"/>
      <w:lang w:val="pl-PL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2D1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2D1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2D1E"/>
    <w:rPr>
      <w:rFonts w:eastAsiaTheme="minorEastAsia"/>
      <w:sz w:val="20"/>
      <w:szCs w:val="20"/>
      <w:lang w:val="pl-PL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2D1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2D1E"/>
    <w:rPr>
      <w:rFonts w:eastAsiaTheme="minorEastAsia"/>
      <w:b/>
      <w:bCs/>
      <w:sz w:val="20"/>
      <w:szCs w:val="20"/>
      <w:lang w:val="pl-PL" w:eastAsia="pl-PL"/>
    </w:rPr>
  </w:style>
  <w:style w:type="paragraph" w:styleId="Poprawka">
    <w:name w:val="Revision"/>
    <w:hidden/>
    <w:uiPriority w:val="99"/>
    <w:semiHidden/>
    <w:rsid w:val="007F0985"/>
    <w:pPr>
      <w:spacing w:after="0" w:line="240" w:lineRule="auto"/>
    </w:pPr>
    <w:rPr>
      <w:rFonts w:eastAsiaTheme="minorEastAsia"/>
      <w:lang w:val="pl-PL" w:eastAsia="pl-PL"/>
    </w:rPr>
  </w:style>
  <w:style w:type="character" w:styleId="Hipercze">
    <w:name w:val="Hyperlink"/>
    <w:basedOn w:val="Domylnaczcionkaakapitu"/>
    <w:uiPriority w:val="99"/>
    <w:unhideWhenUsed/>
    <w:rsid w:val="00C720D2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70B62"/>
    <w:pPr>
      <w:spacing w:after="200" w:line="276" w:lineRule="auto"/>
    </w:pPr>
    <w:rPr>
      <w:rFonts w:eastAsiaTheme="minorEastAsia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70B62"/>
    <w:pPr>
      <w:ind w:left="720"/>
      <w:contextualSpacing/>
    </w:pPr>
  </w:style>
  <w:style w:type="table" w:customStyle="1" w:styleId="ListTable6Colorful1">
    <w:name w:val="List Table 6 Colorful1"/>
    <w:basedOn w:val="Standardowy"/>
    <w:uiPriority w:val="51"/>
    <w:rsid w:val="00770B62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A97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78AC"/>
    <w:rPr>
      <w:rFonts w:ascii="Tahoma" w:eastAsiaTheme="minorEastAsia" w:hAnsi="Tahoma" w:cs="Tahoma"/>
      <w:sz w:val="16"/>
      <w:szCs w:val="16"/>
      <w:lang w:val="pl-PL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62D1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62D1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62D1E"/>
    <w:rPr>
      <w:rFonts w:eastAsiaTheme="minorEastAsia"/>
      <w:sz w:val="20"/>
      <w:szCs w:val="20"/>
      <w:lang w:val="pl-PL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62D1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62D1E"/>
    <w:rPr>
      <w:rFonts w:eastAsiaTheme="minorEastAsia"/>
      <w:b/>
      <w:bCs/>
      <w:sz w:val="20"/>
      <w:szCs w:val="20"/>
      <w:lang w:val="pl-PL" w:eastAsia="pl-PL"/>
    </w:rPr>
  </w:style>
  <w:style w:type="paragraph" w:styleId="Poprawka">
    <w:name w:val="Revision"/>
    <w:hidden/>
    <w:uiPriority w:val="99"/>
    <w:semiHidden/>
    <w:rsid w:val="007F0985"/>
    <w:pPr>
      <w:spacing w:after="0" w:line="240" w:lineRule="auto"/>
    </w:pPr>
    <w:rPr>
      <w:rFonts w:eastAsiaTheme="minorEastAsia"/>
      <w:lang w:val="pl-PL" w:eastAsia="pl-PL"/>
    </w:rPr>
  </w:style>
  <w:style w:type="character" w:styleId="Hipercze">
    <w:name w:val="Hyperlink"/>
    <w:basedOn w:val="Domylnaczcionkaakapitu"/>
    <w:uiPriority w:val="99"/>
    <w:unhideWhenUsed/>
    <w:rsid w:val="00C720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9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55/2013/167954" TargetMode="Externa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Desktop\MTBDrplus%20and%20sl%20article\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8.0622449566067469E-2"/>
          <c:y val="0.17509958314034327"/>
          <c:w val="0.88044811004463852"/>
          <c:h val="0.55614807952927614"/>
        </c:manualLayout>
      </c:layout>
      <c:bar3DChart>
        <c:barDir val="col"/>
        <c:grouping val="percentStacked"/>
        <c:varyColors val="0"/>
        <c:ser>
          <c:idx val="0"/>
          <c:order val="0"/>
          <c:tx>
            <c:v>Total No. of Samples</c:v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B$2:$B$8</c:f>
              <c:strCache>
                <c:ptCount val="7"/>
                <c:pt idx="0">
                  <c:v>Lahore</c:v>
                </c:pt>
                <c:pt idx="1">
                  <c:v>Multan</c:v>
                </c:pt>
                <c:pt idx="2">
                  <c:v>Sialkot</c:v>
                </c:pt>
                <c:pt idx="3">
                  <c:v>Faisalabad</c:v>
                </c:pt>
                <c:pt idx="4">
                  <c:v>Sargodha</c:v>
                </c:pt>
                <c:pt idx="5">
                  <c:v>Bahawalpur</c:v>
                </c:pt>
                <c:pt idx="6">
                  <c:v>Rahim Yar Khan</c:v>
                </c:pt>
              </c:strCache>
            </c:strRef>
          </c:cat>
          <c:val>
            <c:numRef>
              <c:f>Sheet3!$C$2:$C$8</c:f>
              <c:numCache>
                <c:formatCode>General</c:formatCode>
                <c:ptCount val="7"/>
                <c:pt idx="0">
                  <c:v>17</c:v>
                </c:pt>
                <c:pt idx="1">
                  <c:v>9</c:v>
                </c:pt>
                <c:pt idx="2">
                  <c:v>2</c:v>
                </c:pt>
                <c:pt idx="3">
                  <c:v>1</c:v>
                </c:pt>
                <c:pt idx="4">
                  <c:v>7</c:v>
                </c:pt>
                <c:pt idx="5">
                  <c:v>9</c:v>
                </c:pt>
                <c:pt idx="6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529-47BF-97C8-17FDBC0AD14B}"/>
            </c:ext>
          </c:extLst>
        </c:ser>
        <c:ser>
          <c:idx val="1"/>
          <c:order val="1"/>
          <c:tx>
            <c:v>Pre XDR-TB Strains</c:v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B$2:$B$8</c:f>
              <c:strCache>
                <c:ptCount val="7"/>
                <c:pt idx="0">
                  <c:v>Lahore</c:v>
                </c:pt>
                <c:pt idx="1">
                  <c:v>Multan</c:v>
                </c:pt>
                <c:pt idx="2">
                  <c:v>Sialkot</c:v>
                </c:pt>
                <c:pt idx="3">
                  <c:v>Faisalabad</c:v>
                </c:pt>
                <c:pt idx="4">
                  <c:v>Sargodha</c:v>
                </c:pt>
                <c:pt idx="5">
                  <c:v>Bahawalpur</c:v>
                </c:pt>
                <c:pt idx="6">
                  <c:v>Rahim Yar Khan</c:v>
                </c:pt>
              </c:strCache>
            </c:strRef>
          </c:cat>
          <c:val>
            <c:numRef>
              <c:f>Sheet3!$D$2:$D$8</c:f>
              <c:numCache>
                <c:formatCode>General</c:formatCode>
                <c:ptCount val="7"/>
                <c:pt idx="0">
                  <c:v>16</c:v>
                </c:pt>
                <c:pt idx="1">
                  <c:v>9</c:v>
                </c:pt>
                <c:pt idx="2">
                  <c:v>0</c:v>
                </c:pt>
                <c:pt idx="3">
                  <c:v>1</c:v>
                </c:pt>
                <c:pt idx="4">
                  <c:v>6</c:v>
                </c:pt>
                <c:pt idx="5">
                  <c:v>9</c:v>
                </c:pt>
                <c:pt idx="6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529-47BF-97C8-17FDBC0AD14B}"/>
            </c:ext>
          </c:extLst>
        </c:ser>
        <c:ser>
          <c:idx val="2"/>
          <c:order val="2"/>
          <c:tx>
            <c:v>XDR-TB strains</c:v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3!$B$2:$B$8</c:f>
              <c:strCache>
                <c:ptCount val="7"/>
                <c:pt idx="0">
                  <c:v>Lahore</c:v>
                </c:pt>
                <c:pt idx="1">
                  <c:v>Multan</c:v>
                </c:pt>
                <c:pt idx="2">
                  <c:v>Sialkot</c:v>
                </c:pt>
                <c:pt idx="3">
                  <c:v>Faisalabad</c:v>
                </c:pt>
                <c:pt idx="4">
                  <c:v>Sargodha</c:v>
                </c:pt>
                <c:pt idx="5">
                  <c:v>Bahawalpur</c:v>
                </c:pt>
                <c:pt idx="6">
                  <c:v>Rahim Yar Khan</c:v>
                </c:pt>
              </c:strCache>
            </c:strRef>
          </c:cat>
          <c:val>
            <c:numRef>
              <c:f>Sheet3!$E$2:$E$8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529-47BF-97C8-17FDBC0AD14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116956544"/>
        <c:axId val="116958336"/>
        <c:axId val="0"/>
      </c:bar3DChart>
      <c:catAx>
        <c:axId val="1169565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16958336"/>
        <c:crosses val="autoZero"/>
        <c:auto val="1"/>
        <c:lblAlgn val="ctr"/>
        <c:lblOffset val="100"/>
        <c:noMultiLvlLbl val="0"/>
      </c:catAx>
      <c:valAx>
        <c:axId val="116958336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1"/>
        <c:majorTickMark val="none"/>
        <c:minorTickMark val="none"/>
        <c:tickLblPos val="nextTo"/>
        <c:crossAx val="11695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10328-B3A8-4EED-9141-6FA943E2B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84</Words>
  <Characters>2305</Characters>
  <Application>Microsoft Office Word</Application>
  <DocSecurity>0</DocSecurity>
  <Lines>19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 Hashmi</dc:creator>
  <cp:lastModifiedBy>Tomasz</cp:lastModifiedBy>
  <cp:revision>9</cp:revision>
  <dcterms:created xsi:type="dcterms:W3CDTF">2018-01-02T09:06:00Z</dcterms:created>
  <dcterms:modified xsi:type="dcterms:W3CDTF">2018-02-10T17:21:00Z</dcterms:modified>
</cp:coreProperties>
</file>